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8E1" w:rsidRPr="00007E86" w:rsidRDefault="00007E86" w:rsidP="007738E1">
      <w:pPr>
        <w:rPr>
          <w:rFonts w:ascii="Times New Roman" w:hAnsi="Times New Roman" w:cs="Times New Roman"/>
          <w:bCs/>
          <w:sz w:val="24"/>
          <w:szCs w:val="24"/>
        </w:rPr>
      </w:pPr>
      <w:r w:rsidRPr="00007E86">
        <w:rPr>
          <w:rFonts w:ascii="Times New Roman" w:hAnsi="Times New Roman" w:cs="Times New Roman"/>
          <w:b/>
          <w:sz w:val="24"/>
          <w:szCs w:val="24"/>
          <w:lang w:val="en-US"/>
        </w:rPr>
        <w:t>Moderate alcohol drinking is not associated with risk of depression in older adul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="007738E1" w:rsidRPr="00007E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738E1" w:rsidRPr="00007E86">
        <w:rPr>
          <w:rFonts w:ascii="Times New Roman" w:hAnsi="Times New Roman" w:cs="Times New Roman"/>
          <w:bCs/>
          <w:sz w:val="24"/>
          <w:szCs w:val="24"/>
        </w:rPr>
        <w:t xml:space="preserve">Esther García-Esquinas, Rosario </w:t>
      </w:r>
      <w:proofErr w:type="spellStart"/>
      <w:r w:rsidR="007738E1" w:rsidRPr="00007E86">
        <w:rPr>
          <w:rFonts w:ascii="Times New Roman" w:hAnsi="Times New Roman" w:cs="Times New Roman"/>
          <w:bCs/>
          <w:sz w:val="24"/>
          <w:szCs w:val="24"/>
        </w:rPr>
        <w:t>Ortolá</w:t>
      </w:r>
      <w:proofErr w:type="spellEnd"/>
      <w:r w:rsidR="007738E1" w:rsidRPr="00007E86">
        <w:rPr>
          <w:rFonts w:ascii="Times New Roman" w:hAnsi="Times New Roman" w:cs="Times New Roman"/>
          <w:bCs/>
          <w:sz w:val="24"/>
          <w:szCs w:val="24"/>
        </w:rPr>
        <w:t xml:space="preserve">, Iñaki Galán, Hosanna Soler-Vila, Martín </w:t>
      </w:r>
      <w:proofErr w:type="spellStart"/>
      <w:r w:rsidR="007738E1" w:rsidRPr="00007E86">
        <w:rPr>
          <w:rFonts w:ascii="Times New Roman" w:hAnsi="Times New Roman" w:cs="Times New Roman"/>
          <w:bCs/>
          <w:sz w:val="24"/>
          <w:szCs w:val="24"/>
        </w:rPr>
        <w:t>Laclaustra</w:t>
      </w:r>
      <w:proofErr w:type="spellEnd"/>
      <w:r w:rsidR="007738E1" w:rsidRPr="00007E86">
        <w:rPr>
          <w:rFonts w:ascii="Times New Roman" w:hAnsi="Times New Roman" w:cs="Times New Roman"/>
          <w:bCs/>
          <w:sz w:val="24"/>
          <w:szCs w:val="24"/>
        </w:rPr>
        <w:t>, Fernando Rodríguez-</w:t>
      </w:r>
      <w:proofErr w:type="spellStart"/>
      <w:r w:rsidR="007738E1" w:rsidRPr="00007E86">
        <w:rPr>
          <w:rFonts w:ascii="Times New Roman" w:hAnsi="Times New Roman" w:cs="Times New Roman"/>
          <w:bCs/>
          <w:sz w:val="24"/>
          <w:szCs w:val="24"/>
        </w:rPr>
        <w:t>Artalejo</w:t>
      </w:r>
      <w:proofErr w:type="spellEnd"/>
      <w:r w:rsidR="007738E1" w:rsidRPr="00007E86">
        <w:rPr>
          <w:rFonts w:ascii="Times New Roman" w:hAnsi="Times New Roman" w:cs="Times New Roman"/>
          <w:bCs/>
          <w:sz w:val="24"/>
          <w:szCs w:val="24"/>
        </w:rPr>
        <w:t xml:space="preserve">.  </w:t>
      </w:r>
    </w:p>
    <w:p w:rsidR="007738E1" w:rsidRPr="00007E86" w:rsidRDefault="007738E1">
      <w:pPr>
        <w:rPr>
          <w:rFonts w:ascii="Times New Roman" w:hAnsi="Times New Roman" w:cs="Times New Roman"/>
          <w:b/>
        </w:rPr>
      </w:pPr>
    </w:p>
    <w:p w:rsidR="007738E1" w:rsidRPr="00007E86" w:rsidRDefault="007738E1">
      <w:pPr>
        <w:rPr>
          <w:rFonts w:ascii="Times New Roman" w:hAnsi="Times New Roman" w:cs="Times New Roman"/>
          <w:b/>
        </w:rPr>
      </w:pPr>
      <w:r w:rsidRPr="00007E86">
        <w:rPr>
          <w:rFonts w:ascii="Times New Roman" w:hAnsi="Times New Roman" w:cs="Times New Roman"/>
          <w:b/>
        </w:rPr>
        <w:br w:type="page"/>
      </w:r>
    </w:p>
    <w:p w:rsidR="00DB59DC" w:rsidRPr="00DB59DC" w:rsidRDefault="00DB59DC" w:rsidP="00DB59DC">
      <w:pPr>
        <w:spacing w:after="0"/>
        <w:rPr>
          <w:rFonts w:ascii="Times New Roman" w:hAnsi="Times New Roman" w:cs="Times New Roman"/>
          <w:b/>
          <w:lang w:val="en-US"/>
        </w:rPr>
      </w:pPr>
      <w:proofErr w:type="gramStart"/>
      <w:r w:rsidRPr="00DB59DC">
        <w:rPr>
          <w:rFonts w:ascii="Times New Roman" w:hAnsi="Times New Roman" w:cs="Times New Roman"/>
          <w:b/>
          <w:lang w:val="en-US"/>
        </w:rPr>
        <w:lastRenderedPageBreak/>
        <w:t>Supplementary table 1.</w:t>
      </w:r>
      <w:proofErr w:type="gramEnd"/>
      <w:r w:rsidRPr="00DB59DC">
        <w:rPr>
          <w:rFonts w:ascii="Times New Roman" w:hAnsi="Times New Roman" w:cs="Times New Roman"/>
          <w:b/>
          <w:lang w:val="en-US"/>
        </w:rPr>
        <w:t xml:space="preserve"> Prospective association between alcohol consumption patterns and the risk of self-reported incident depression in older adults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037"/>
        <w:gridCol w:w="988"/>
        <w:gridCol w:w="1713"/>
        <w:gridCol w:w="1713"/>
        <w:gridCol w:w="167"/>
      </w:tblGrid>
      <w:tr w:rsidR="00DB59DC" w:rsidRPr="00007E86" w:rsidTr="00160A53">
        <w:trPr>
          <w:gridAfter w:val="4"/>
          <w:wAfter w:w="2658" w:type="pct"/>
          <w:trHeight w:val="236"/>
        </w:trPr>
        <w:tc>
          <w:tcPr>
            <w:tcW w:w="2342" w:type="pct"/>
          </w:tcPr>
          <w:p w:rsidR="00DB59DC" w:rsidRPr="00DB59DC" w:rsidRDefault="00DB59DC" w:rsidP="00DB59DC">
            <w:pPr>
              <w:spacing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DB59DC" w:rsidRPr="00007E86" w:rsidTr="00160A53">
        <w:trPr>
          <w:trHeight w:val="775"/>
        </w:trPr>
        <w:tc>
          <w:tcPr>
            <w:tcW w:w="2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/Total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1</w:t>
            </w: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Incidence rate ratio</w:t>
            </w:r>
          </w:p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2</w:t>
            </w: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 xml:space="preserve">Incidence rate ratio </w:t>
            </w:r>
          </w:p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DB59DC" w:rsidRPr="00DB59DC" w:rsidTr="00160A53">
        <w:trPr>
          <w:trHeight w:val="289"/>
        </w:trPr>
        <w:tc>
          <w:tcPr>
            <w:tcW w:w="2342" w:type="pct"/>
            <w:tcBorders>
              <w:top w:val="single" w:sz="4" w:space="0" w:color="auto"/>
            </w:tcBorders>
            <w:vAlign w:val="center"/>
          </w:tcPr>
          <w:p w:rsidR="00DB59DC" w:rsidRPr="00DB59DC" w:rsidRDefault="00DB59DC" w:rsidP="00DB59DC">
            <w:pPr>
              <w:spacing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verage alcohol consumption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5/1112</w:t>
            </w:r>
          </w:p>
        </w:tc>
        <w:tc>
          <w:tcPr>
            <w:tcW w:w="994" w:type="pct"/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pct"/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DB59DC" w:rsidTr="00160A53">
        <w:trPr>
          <w:trHeight w:val="80"/>
        </w:trPr>
        <w:tc>
          <w:tcPr>
            <w:tcW w:w="2342" w:type="pct"/>
            <w:vAlign w:val="center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ver drinker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282</w:t>
            </w:r>
          </w:p>
        </w:tc>
        <w:tc>
          <w:tcPr>
            <w:tcW w:w="994" w:type="pct"/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94" w:type="pct"/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DB59DC" w:rsidTr="00160A53">
        <w:trPr>
          <w:trHeight w:val="80"/>
        </w:trPr>
        <w:tc>
          <w:tcPr>
            <w:tcW w:w="2342" w:type="pct"/>
            <w:vAlign w:val="center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-drinker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66</w:t>
            </w:r>
          </w:p>
        </w:tc>
        <w:tc>
          <w:tcPr>
            <w:tcW w:w="994" w:type="pct"/>
            <w:vAlign w:val="center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4 (0.52-3.98)</w:t>
            </w:r>
          </w:p>
        </w:tc>
        <w:tc>
          <w:tcPr>
            <w:tcW w:w="994" w:type="pct"/>
          </w:tcPr>
          <w:p w:rsidR="00DB59DC" w:rsidRPr="00DB59DC" w:rsidRDefault="00DB59DC" w:rsidP="0064315F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3</w:t>
            </w:r>
            <w:r w:rsidR="0064315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 (0.41-4.27</w:t>
            </w:r>
            <w:r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DB59DC" w:rsidTr="00160A53">
        <w:trPr>
          <w:trHeight w:val="289"/>
        </w:trPr>
        <w:tc>
          <w:tcPr>
            <w:tcW w:w="2342" w:type="pct"/>
            <w:vAlign w:val="center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derate drinker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707</w:t>
            </w:r>
          </w:p>
        </w:tc>
        <w:tc>
          <w:tcPr>
            <w:tcW w:w="994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4 (0.57-2.29)</w:t>
            </w:r>
          </w:p>
        </w:tc>
        <w:tc>
          <w:tcPr>
            <w:tcW w:w="994" w:type="pct"/>
          </w:tcPr>
          <w:p w:rsidR="00DB59DC" w:rsidRPr="00DB59DC" w:rsidRDefault="0064315F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3 (0.55-2.31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64315F" w:rsidTr="00160A53">
        <w:trPr>
          <w:trHeight w:val="183"/>
        </w:trPr>
        <w:tc>
          <w:tcPr>
            <w:tcW w:w="2342" w:type="pct"/>
            <w:vAlign w:val="center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vy drinker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57</w:t>
            </w:r>
          </w:p>
        </w:tc>
        <w:tc>
          <w:tcPr>
            <w:tcW w:w="994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4 (0.10-5.46)</w:t>
            </w:r>
          </w:p>
        </w:tc>
        <w:tc>
          <w:tcPr>
            <w:tcW w:w="994" w:type="pct"/>
          </w:tcPr>
          <w:p w:rsidR="00DB59DC" w:rsidRPr="00DB59DC" w:rsidRDefault="0064315F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7 (0.10-5.98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64315F" w:rsidTr="00160A53">
        <w:trPr>
          <w:trHeight w:val="87"/>
        </w:trPr>
        <w:tc>
          <w:tcPr>
            <w:tcW w:w="2342" w:type="pct"/>
            <w:vAlign w:val="center"/>
          </w:tcPr>
          <w:p w:rsidR="00DB59DC" w:rsidRPr="00DB59DC" w:rsidRDefault="00DB59DC" w:rsidP="00DB59DC">
            <w:pPr>
              <w:spacing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Beverage preference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/764</w:t>
            </w:r>
          </w:p>
        </w:tc>
        <w:tc>
          <w:tcPr>
            <w:tcW w:w="994" w:type="pct"/>
            <w:vAlign w:val="center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pct"/>
            <w:vAlign w:val="center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64315F" w:rsidTr="00160A53">
        <w:trPr>
          <w:trHeight w:val="289"/>
        </w:trPr>
        <w:tc>
          <w:tcPr>
            <w:tcW w:w="2342" w:type="pct"/>
            <w:vAlign w:val="center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273</w:t>
            </w:r>
          </w:p>
        </w:tc>
        <w:tc>
          <w:tcPr>
            <w:tcW w:w="994" w:type="pct"/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94" w:type="pct"/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64315F" w:rsidTr="00160A53">
        <w:trPr>
          <w:trHeight w:val="289"/>
        </w:trPr>
        <w:tc>
          <w:tcPr>
            <w:tcW w:w="2342" w:type="pct"/>
            <w:vAlign w:val="center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ne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491</w:t>
            </w:r>
          </w:p>
        </w:tc>
        <w:tc>
          <w:tcPr>
            <w:tcW w:w="994" w:type="pct"/>
          </w:tcPr>
          <w:p w:rsidR="00DB59DC" w:rsidRPr="00DB59DC" w:rsidRDefault="0064315F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9 (0.68-4.72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4" w:type="pct"/>
          </w:tcPr>
          <w:p w:rsidR="00DB59DC" w:rsidRPr="00DB59DC" w:rsidRDefault="0064315F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6 (0.55-4.38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64315F" w:rsidTr="00160A53">
        <w:trPr>
          <w:trHeight w:val="87"/>
        </w:trPr>
        <w:tc>
          <w:tcPr>
            <w:tcW w:w="2342" w:type="pct"/>
            <w:shd w:val="clear" w:color="auto" w:fill="auto"/>
          </w:tcPr>
          <w:p w:rsidR="00DB59DC" w:rsidRPr="00DB59DC" w:rsidRDefault="00DB59DC" w:rsidP="00DB59DC">
            <w:pPr>
              <w:spacing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rinking with meals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/764</w:t>
            </w:r>
          </w:p>
        </w:tc>
        <w:tc>
          <w:tcPr>
            <w:tcW w:w="994" w:type="pct"/>
            <w:shd w:val="clear" w:color="auto" w:fill="auto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64315F" w:rsidTr="00160A53">
        <w:trPr>
          <w:trHeight w:val="289"/>
        </w:trPr>
        <w:tc>
          <w:tcPr>
            <w:tcW w:w="2342" w:type="pct"/>
            <w:shd w:val="clear" w:color="auto" w:fill="auto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with meals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384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94" w:type="pct"/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295011" w:rsidTr="00160A53">
        <w:trPr>
          <w:trHeight w:val="289"/>
        </w:trPr>
        <w:tc>
          <w:tcPr>
            <w:tcW w:w="2342" w:type="pct"/>
            <w:shd w:val="clear" w:color="auto" w:fill="auto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and outside of meals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252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DB59DC" w:rsidRPr="00DB59DC" w:rsidRDefault="00DB59DC" w:rsidP="00295011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</w:t>
            </w:r>
            <w:r w:rsidR="0029501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 (0.62-3.75</w:t>
            </w:r>
            <w:r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4" w:type="pct"/>
          </w:tcPr>
          <w:p w:rsidR="00DB59DC" w:rsidRPr="00DB59DC" w:rsidRDefault="00DB59DC" w:rsidP="00295011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</w:t>
            </w:r>
            <w:r w:rsidR="0029501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1 (0.49-4.05</w:t>
            </w:r>
            <w:r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295011" w:rsidTr="00160A53">
        <w:trPr>
          <w:trHeight w:val="289"/>
        </w:trPr>
        <w:tc>
          <w:tcPr>
            <w:tcW w:w="2342" w:type="pct"/>
            <w:shd w:val="clear" w:color="auto" w:fill="auto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without meals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128</w:t>
            </w:r>
          </w:p>
        </w:tc>
        <w:tc>
          <w:tcPr>
            <w:tcW w:w="994" w:type="pct"/>
            <w:shd w:val="clear" w:color="auto" w:fill="auto"/>
          </w:tcPr>
          <w:p w:rsidR="00DB59DC" w:rsidRPr="00DB59DC" w:rsidRDefault="00295011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6 (0.29-2.0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994" w:type="pct"/>
          </w:tcPr>
          <w:p w:rsidR="00DB59DC" w:rsidRPr="00DB59DC" w:rsidRDefault="00295011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4 (0.28-2.54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295011" w:rsidTr="00160A53">
        <w:trPr>
          <w:trHeight w:val="80"/>
        </w:trPr>
        <w:tc>
          <w:tcPr>
            <w:tcW w:w="2342" w:type="pct"/>
            <w:shd w:val="clear" w:color="auto" w:fill="auto"/>
          </w:tcPr>
          <w:p w:rsidR="00DB59DC" w:rsidRPr="00DB59DC" w:rsidRDefault="00DB59DC" w:rsidP="00DB59DC">
            <w:pPr>
              <w:spacing w:after="20"/>
              <w:ind w:right="-57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editerranean drinking pattern (MDP)</w:t>
            </w: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5/1112</w:t>
            </w:r>
          </w:p>
        </w:tc>
        <w:tc>
          <w:tcPr>
            <w:tcW w:w="994" w:type="pct"/>
            <w:shd w:val="clear" w:color="auto" w:fill="auto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295011" w:rsidTr="00160A53">
        <w:trPr>
          <w:trHeight w:val="304"/>
        </w:trPr>
        <w:tc>
          <w:tcPr>
            <w:tcW w:w="2342" w:type="pct"/>
            <w:shd w:val="clear" w:color="auto" w:fill="auto"/>
            <w:vAlign w:val="center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ver drinker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 282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94" w:type="pct"/>
            <w:vAlign w:val="center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295011" w:rsidTr="00160A53">
        <w:trPr>
          <w:trHeight w:val="304"/>
        </w:trPr>
        <w:tc>
          <w:tcPr>
            <w:tcW w:w="2342" w:type="pct"/>
            <w:shd w:val="clear" w:color="auto" w:fill="auto"/>
            <w:vAlign w:val="center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-drinker 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/66</w:t>
            </w:r>
          </w:p>
        </w:tc>
        <w:tc>
          <w:tcPr>
            <w:tcW w:w="994" w:type="pct"/>
            <w:shd w:val="clear" w:color="auto" w:fill="auto"/>
            <w:vAlign w:val="center"/>
          </w:tcPr>
          <w:p w:rsidR="00DB59DC" w:rsidRPr="00DB59DC" w:rsidRDefault="00295011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9 (0.44-3.72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4" w:type="pct"/>
            <w:vAlign w:val="center"/>
          </w:tcPr>
          <w:p w:rsidR="00DB59DC" w:rsidRPr="00DB59DC" w:rsidRDefault="00295011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4 (0.38-4.06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295011" w:rsidTr="00160A53">
        <w:trPr>
          <w:trHeight w:val="304"/>
        </w:trPr>
        <w:tc>
          <w:tcPr>
            <w:tcW w:w="2342" w:type="pct"/>
            <w:shd w:val="clear" w:color="auto" w:fill="auto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inker with no MDP</w:t>
            </w:r>
          </w:p>
        </w:tc>
        <w:tc>
          <w:tcPr>
            <w:tcW w:w="573" w:type="pct"/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476</w:t>
            </w:r>
          </w:p>
        </w:tc>
        <w:tc>
          <w:tcPr>
            <w:tcW w:w="994" w:type="pct"/>
            <w:shd w:val="clear" w:color="auto" w:fill="auto"/>
          </w:tcPr>
          <w:p w:rsidR="00DB59DC" w:rsidRPr="00DB59DC" w:rsidRDefault="00295011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1 (0.68-3.33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4" w:type="pct"/>
          </w:tcPr>
          <w:p w:rsidR="00DB59DC" w:rsidRPr="00DB59DC" w:rsidRDefault="00295011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7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0.65-3.34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" w:type="pct"/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59DC" w:rsidRPr="00295011" w:rsidTr="00160A53">
        <w:trPr>
          <w:trHeight w:val="304"/>
        </w:trPr>
        <w:tc>
          <w:tcPr>
            <w:tcW w:w="2342" w:type="pct"/>
            <w:tcBorders>
              <w:bottom w:val="single" w:sz="4" w:space="0" w:color="auto"/>
            </w:tcBorders>
            <w:shd w:val="clear" w:color="auto" w:fill="auto"/>
          </w:tcPr>
          <w:p w:rsidR="00DB59DC" w:rsidRPr="00DB59DC" w:rsidRDefault="00DB59DC" w:rsidP="00DB59DC">
            <w:pPr>
              <w:spacing w:after="20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rinker with MDP 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:rsidR="00DB59DC" w:rsidRPr="00DB59DC" w:rsidRDefault="00DB59DC" w:rsidP="00DB59DC">
            <w:pPr>
              <w:spacing w:after="20"/>
              <w:ind w:left="85"/>
              <w:jc w:val="right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288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</w:tcPr>
          <w:p w:rsidR="00DB59DC" w:rsidRPr="00DB59DC" w:rsidRDefault="00295011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6 (0.81-4.27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4" w:type="pct"/>
            <w:tcBorders>
              <w:bottom w:val="single" w:sz="4" w:space="0" w:color="auto"/>
            </w:tcBorders>
          </w:tcPr>
          <w:p w:rsidR="00DB59DC" w:rsidRPr="00DB59DC" w:rsidRDefault="00295011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4 (0.80-4.25</w:t>
            </w:r>
            <w:r w:rsidR="00DB59DC" w:rsidRPr="00DB59DC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:rsidR="00DB59DC" w:rsidRPr="00DB59DC" w:rsidRDefault="00DB59DC" w:rsidP="00DB59DC">
            <w:pPr>
              <w:spacing w:after="20"/>
              <w:ind w:left="85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DB59DC" w:rsidRPr="00DB59DC" w:rsidRDefault="00DB59DC" w:rsidP="00DB59DC">
      <w:pPr>
        <w:spacing w:before="20" w:after="20"/>
        <w:ind w:right="543"/>
        <w:jc w:val="both"/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</w:pP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CI: Confidence interval.</w:t>
      </w:r>
    </w:p>
    <w:p w:rsidR="00DB59DC" w:rsidRPr="00DB59DC" w:rsidRDefault="00DB59DC" w:rsidP="00DB59DC">
      <w:pPr>
        <w:spacing w:before="20" w:after="20"/>
        <w:ind w:right="543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gramStart"/>
      <w:r w:rsidRPr="00DB59DC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Moderate alcohol consumption with preference for wine and drinking only with meals.</w:t>
      </w:r>
    </w:p>
    <w:p w:rsidR="00DB59DC" w:rsidRPr="00DB59DC" w:rsidRDefault="00DB59DC" w:rsidP="00DB59DC">
      <w:pPr>
        <w:spacing w:before="20" w:after="20"/>
        <w:ind w:right="543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Model 1: Adjusted for the age, sex and educational level (≤primary, secondary, university).</w:t>
      </w:r>
    </w:p>
    <w:p w:rsidR="00DB59DC" w:rsidRPr="00DB59DC" w:rsidRDefault="00DB59DC" w:rsidP="00DB59DC">
      <w:pPr>
        <w:spacing w:before="20" w:after="20"/>
        <w:ind w:right="543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Model 2: Additionally adjusted for: tobacco smoking (never/former/current), physical activity (MET-h/week), time watching TV (h/week), MEDAS index (excluding alcohol), </w:t>
      </w:r>
      <w:r w:rsidR="0064315F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total alcohol consumption (grams/day), </w:t>
      </w: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total energy intake (Kcal/day), Body Mass Index (≤25, 25-29.9, ≥30 kg/m</w:t>
      </w:r>
      <w:r w:rsidRPr="00DB59DC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2</w:t>
      </w: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), cardiovascular disease, respiratory disease, </w:t>
      </w:r>
      <w:proofErr w:type="spellStart"/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osteo</w:t>
      </w:r>
      <w:proofErr w:type="spellEnd"/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-muscular disease, diabetes, cancer, sleeping pills and central nervous system-acting medications.</w:t>
      </w:r>
    </w:p>
    <w:p w:rsidR="00DB59DC" w:rsidRPr="00DB59DC" w:rsidRDefault="00DB59DC" w:rsidP="00DB59DC">
      <w:pPr>
        <w:spacing w:before="20" w:after="20"/>
        <w:ind w:right="543"/>
        <w:jc w:val="both"/>
        <w:rPr>
          <w:rFonts w:ascii="Times New Roman" w:hAnsi="Times New Roman" w:cs="Times New Roman"/>
          <w:b/>
          <w:lang w:val="en-US"/>
        </w:rPr>
      </w:pPr>
    </w:p>
    <w:p w:rsidR="00DB59DC" w:rsidRPr="00DB59DC" w:rsidRDefault="00DB59DC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DB59DC">
        <w:rPr>
          <w:rFonts w:ascii="Times New Roman" w:hAnsi="Times New Roman" w:cs="Times New Roman"/>
          <w:b/>
          <w:sz w:val="16"/>
          <w:szCs w:val="16"/>
          <w:lang w:val="en-US"/>
        </w:rPr>
        <w:br w:type="page"/>
      </w:r>
    </w:p>
    <w:p w:rsidR="00977B73" w:rsidRPr="00DB59DC" w:rsidRDefault="00DB59DC" w:rsidP="00DB59DC">
      <w:pPr>
        <w:rPr>
          <w:rFonts w:ascii="Times New Roman" w:hAnsi="Times New Roman" w:cs="Times New Roman"/>
          <w:b/>
          <w:lang w:val="en-US"/>
        </w:rPr>
      </w:pPr>
      <w:proofErr w:type="gramStart"/>
      <w:r w:rsidRPr="00DB59DC">
        <w:rPr>
          <w:rFonts w:ascii="Times New Roman" w:hAnsi="Times New Roman" w:cs="Times New Roman"/>
          <w:b/>
          <w:lang w:val="en-US"/>
        </w:rPr>
        <w:lastRenderedPageBreak/>
        <w:t>Supplementary table 2.</w:t>
      </w:r>
      <w:proofErr w:type="gramEnd"/>
      <w:r w:rsidRPr="00DB59DC">
        <w:rPr>
          <w:rFonts w:ascii="Times New Roman" w:hAnsi="Times New Roman" w:cs="Times New Roman"/>
          <w:b/>
          <w:lang w:val="en-US"/>
        </w:rPr>
        <w:t xml:space="preserve"> </w:t>
      </w:r>
      <w:r w:rsidR="00977B73" w:rsidRPr="00DB59DC">
        <w:rPr>
          <w:rFonts w:ascii="Times New Roman" w:hAnsi="Times New Roman" w:cs="Times New Roman"/>
          <w:b/>
          <w:lang w:val="en-US"/>
        </w:rPr>
        <w:t>Association between alcohol consumption patterns and changes in the Geriatric Depression Scale (GDS) and the General Health Questionnaire-12 (GHQ-12) scores in older adults followed-up during 2.8 years; Seniors-ENRICA cohort study</w:t>
      </w:r>
    </w:p>
    <w:tbl>
      <w:tblPr>
        <w:tblW w:w="4678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16"/>
        <w:gridCol w:w="877"/>
        <w:gridCol w:w="878"/>
        <w:gridCol w:w="120"/>
        <w:gridCol w:w="2225"/>
        <w:gridCol w:w="877"/>
        <w:gridCol w:w="870"/>
      </w:tblGrid>
      <w:tr w:rsidR="00412224" w:rsidRPr="00DB59DC" w:rsidTr="00412224">
        <w:trPr>
          <w:trHeight w:val="236"/>
        </w:trPr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DS</w:t>
            </w:r>
          </w:p>
        </w:tc>
        <w:tc>
          <w:tcPr>
            <w:tcW w:w="48" w:type="pct"/>
            <w:tcBorders>
              <w:top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HQ-12</w:t>
            </w:r>
          </w:p>
        </w:tc>
      </w:tr>
      <w:tr w:rsidR="00412224" w:rsidRPr="00DB59DC" w:rsidTr="00412224">
        <w:trPr>
          <w:trHeight w:val="775"/>
        </w:trPr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95564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1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ß (95% CI)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odel 2 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ß (95% CI)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  <w:tcBorders>
              <w:top w:val="single" w:sz="4" w:space="0" w:color="auto"/>
              <w:bottom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1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ß (95% CI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odel 2 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ß (95% CI)</w:t>
            </w:r>
          </w:p>
        </w:tc>
      </w:tr>
      <w:tr w:rsidR="00412224" w:rsidRPr="00DB59DC" w:rsidTr="00412224">
        <w:trPr>
          <w:trHeight w:val="289"/>
        </w:trPr>
        <w:tc>
          <w:tcPr>
            <w:tcW w:w="1379" w:type="pct"/>
            <w:tcBorders>
              <w:top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verage alcohol consumption (n=1200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  <w:tcBorders>
              <w:top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verage alcohol consumption (n=1428)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12224" w:rsidRPr="00DB59DC" w:rsidTr="00412224">
        <w:trPr>
          <w:trHeight w:val="80"/>
        </w:trPr>
        <w:tc>
          <w:tcPr>
            <w:tcW w:w="1379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 drinker (n=315)</w:t>
            </w: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 drinker (n=383)</w:t>
            </w: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43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</w:tr>
      <w:tr w:rsidR="00412224" w:rsidRPr="00FA5279" w:rsidTr="00412224">
        <w:trPr>
          <w:trHeight w:val="80"/>
        </w:trPr>
        <w:tc>
          <w:tcPr>
            <w:tcW w:w="1379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-drinker (n=78)</w:t>
            </w:r>
          </w:p>
        </w:tc>
        <w:tc>
          <w:tcPr>
            <w:tcW w:w="548" w:type="pct"/>
            <w:vAlign w:val="center"/>
          </w:tcPr>
          <w:p w:rsidR="00412224" w:rsidRPr="00DB59DC" w:rsidRDefault="00FA5279" w:rsidP="006D194B">
            <w:pPr>
              <w:spacing w:before="20" w:after="20"/>
              <w:ind w:left="85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21 (-0.81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;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9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8" w:type="pct"/>
          </w:tcPr>
          <w:p w:rsidR="00412224" w:rsidRPr="00DB59DC" w:rsidRDefault="00412224" w:rsidP="006D194B">
            <w:pPr>
              <w:spacing w:before="20" w:after="20"/>
              <w:ind w:left="85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15 (</w:t>
            </w:r>
            <w:r w:rsidR="00FA52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4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 0</w:t>
            </w:r>
            <w:r w:rsidR="00FA52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44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-drinker (n=94)</w:t>
            </w:r>
          </w:p>
        </w:tc>
        <w:tc>
          <w:tcPr>
            <w:tcW w:w="548" w:type="pct"/>
            <w:vAlign w:val="center"/>
          </w:tcPr>
          <w:p w:rsidR="00412224" w:rsidRPr="00DB59DC" w:rsidRDefault="00412224" w:rsidP="00971CFA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4 (</w:t>
            </w:r>
            <w:r w:rsidR="00F7562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47; 0.74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3" w:type="pct"/>
          </w:tcPr>
          <w:p w:rsidR="00412224" w:rsidRPr="00DB59DC" w:rsidRDefault="00412224" w:rsidP="00971CFA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2 (</w:t>
            </w:r>
            <w:r w:rsidR="00F7562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39; 0.82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12224" w:rsidRPr="00F7562C" w:rsidTr="00412224">
        <w:trPr>
          <w:trHeight w:val="289"/>
        </w:trPr>
        <w:tc>
          <w:tcPr>
            <w:tcW w:w="1379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drinker (n=746)</w:t>
            </w:r>
          </w:p>
        </w:tc>
        <w:tc>
          <w:tcPr>
            <w:tcW w:w="548" w:type="pct"/>
          </w:tcPr>
          <w:p w:rsidR="00412224" w:rsidRPr="00DB59DC" w:rsidRDefault="00FA5279" w:rsidP="007E06E2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6 (-0.08;0.40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8" w:type="pct"/>
          </w:tcPr>
          <w:p w:rsidR="00412224" w:rsidRPr="00DB59DC" w:rsidRDefault="00412224" w:rsidP="007E06E2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0.16 </w:t>
            </w:r>
            <w:r w:rsidR="00FA52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-0.07;0.40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drinker (n=880)</w:t>
            </w:r>
          </w:p>
        </w:tc>
        <w:tc>
          <w:tcPr>
            <w:tcW w:w="548" w:type="pct"/>
          </w:tcPr>
          <w:p w:rsidR="00412224" w:rsidRPr="00DB59DC" w:rsidRDefault="00F7562C" w:rsidP="00971CFA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10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45;0.26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3" w:type="pct"/>
          </w:tcPr>
          <w:p w:rsidR="00412224" w:rsidRPr="00DB59DC" w:rsidRDefault="00F7562C" w:rsidP="00971CFA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9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45; 0.27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12224" w:rsidRPr="00FA5279" w:rsidTr="00412224">
        <w:trPr>
          <w:trHeight w:val="183"/>
        </w:trPr>
        <w:tc>
          <w:tcPr>
            <w:tcW w:w="1379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vy drinker (n=61)</w:t>
            </w:r>
          </w:p>
        </w:tc>
        <w:tc>
          <w:tcPr>
            <w:tcW w:w="548" w:type="pct"/>
          </w:tcPr>
          <w:p w:rsidR="00412224" w:rsidRPr="00DB59DC" w:rsidRDefault="00FA5279" w:rsidP="00FA5279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8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0;0.58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8" w:type="pct"/>
          </w:tcPr>
          <w:p w:rsidR="00412224" w:rsidRPr="00DB59DC" w:rsidRDefault="00412224" w:rsidP="007E06E2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5 (-0.</w:t>
            </w:r>
            <w:r w:rsidR="00FA52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6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</w:t>
            </w:r>
            <w:r w:rsidR="00FA52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56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vy drinker (n=71)</w:t>
            </w:r>
          </w:p>
        </w:tc>
        <w:tc>
          <w:tcPr>
            <w:tcW w:w="548" w:type="pct"/>
          </w:tcPr>
          <w:p w:rsidR="00412224" w:rsidRPr="00DB59DC" w:rsidRDefault="00F7562C" w:rsidP="00971CFA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27 (-0.97; 0.43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3" w:type="pct"/>
          </w:tcPr>
          <w:p w:rsidR="00412224" w:rsidRPr="00DB59DC" w:rsidRDefault="00F7562C" w:rsidP="00971CFA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31 (-1.01; 0.38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12224" w:rsidRPr="00FA5279" w:rsidTr="00412224">
        <w:trPr>
          <w:trHeight w:val="87"/>
        </w:trPr>
        <w:tc>
          <w:tcPr>
            <w:tcW w:w="1379" w:type="pct"/>
            <w:vAlign w:val="center"/>
          </w:tcPr>
          <w:p w:rsidR="00412224" w:rsidRPr="00DB59DC" w:rsidRDefault="00412224" w:rsidP="00D54AEB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verage preference (n=807)</w:t>
            </w: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  <w:vAlign w:val="center"/>
          </w:tcPr>
          <w:p w:rsidR="00412224" w:rsidRPr="00DB59DC" w:rsidRDefault="00412224" w:rsidP="00D54AEB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verage preference (n=951)</w:t>
            </w: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2224" w:rsidRPr="00DB59DC" w:rsidTr="00412224">
        <w:trPr>
          <w:trHeight w:val="289"/>
        </w:trPr>
        <w:tc>
          <w:tcPr>
            <w:tcW w:w="1379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(n=285)</w:t>
            </w: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(n=338)</w:t>
            </w: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43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</w:tr>
      <w:tr w:rsidR="00412224" w:rsidRPr="00FA5279" w:rsidTr="00412224">
        <w:trPr>
          <w:trHeight w:val="289"/>
        </w:trPr>
        <w:tc>
          <w:tcPr>
            <w:tcW w:w="1379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ne (n=522)</w:t>
            </w:r>
          </w:p>
        </w:tc>
        <w:tc>
          <w:tcPr>
            <w:tcW w:w="548" w:type="pct"/>
          </w:tcPr>
          <w:p w:rsidR="00412224" w:rsidRPr="00DB59DC" w:rsidRDefault="00412224" w:rsidP="006D194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 (</w:t>
            </w:r>
            <w:r w:rsidR="00FA52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</w:t>
            </w:r>
            <w:r w:rsidR="00FA52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; 0.17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8" w:type="pct"/>
          </w:tcPr>
          <w:p w:rsidR="00412224" w:rsidRPr="00DB59DC" w:rsidRDefault="00412224" w:rsidP="006D194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1 (</w:t>
            </w:r>
            <w:r w:rsidR="00FA52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16;0.14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ne (n=613)</w:t>
            </w:r>
          </w:p>
        </w:tc>
        <w:tc>
          <w:tcPr>
            <w:tcW w:w="548" w:type="pct"/>
          </w:tcPr>
          <w:p w:rsidR="00412224" w:rsidRPr="00DB59DC" w:rsidRDefault="00F7562C" w:rsidP="00E161CE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9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1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; 0.49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3" w:type="pct"/>
          </w:tcPr>
          <w:p w:rsidR="00412224" w:rsidRPr="00DB59DC" w:rsidRDefault="00F7562C" w:rsidP="00E161CE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1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9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 0.51)</w:t>
            </w:r>
          </w:p>
        </w:tc>
      </w:tr>
      <w:tr w:rsidR="00412224" w:rsidRPr="00FA5279" w:rsidTr="00412224">
        <w:trPr>
          <w:trHeight w:val="87"/>
        </w:trPr>
        <w:tc>
          <w:tcPr>
            <w:tcW w:w="1379" w:type="pct"/>
            <w:shd w:val="clear" w:color="auto" w:fill="auto"/>
          </w:tcPr>
          <w:p w:rsidR="00412224" w:rsidRPr="00DB59DC" w:rsidRDefault="00412224" w:rsidP="00D54AEB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rinking with meals (n=807)</w:t>
            </w:r>
          </w:p>
        </w:tc>
        <w:tc>
          <w:tcPr>
            <w:tcW w:w="548" w:type="pct"/>
            <w:shd w:val="clear" w:color="auto" w:fill="auto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shd w:val="clear" w:color="auto" w:fill="auto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</w:tcPr>
          <w:p w:rsidR="00412224" w:rsidRPr="00DB59DC" w:rsidRDefault="00412224" w:rsidP="00D54AEB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rinking with meals (n=951)</w:t>
            </w:r>
          </w:p>
        </w:tc>
        <w:tc>
          <w:tcPr>
            <w:tcW w:w="5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2224" w:rsidRPr="00DB59DC" w:rsidTr="00412224">
        <w:trPr>
          <w:trHeight w:val="289"/>
        </w:trPr>
        <w:tc>
          <w:tcPr>
            <w:tcW w:w="1379" w:type="pct"/>
            <w:shd w:val="clear" w:color="auto" w:fill="auto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with meals (n=409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with meals (n=485)</w:t>
            </w: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43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</w:tr>
      <w:tr w:rsidR="00412224" w:rsidRPr="00DB59DC" w:rsidTr="00412224">
        <w:trPr>
          <w:trHeight w:val="289"/>
        </w:trPr>
        <w:tc>
          <w:tcPr>
            <w:tcW w:w="1379" w:type="pct"/>
            <w:shd w:val="clear" w:color="auto" w:fill="auto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and outside of meals (n=261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412224" w:rsidRPr="00DB59DC" w:rsidRDefault="00412224" w:rsidP="0060188C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5 (-0.2</w:t>
            </w:r>
            <w:r w:rsidR="00FA527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0.1</w:t>
            </w:r>
            <w:r w:rsidR="0060188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412224" w:rsidRPr="00DB59DC" w:rsidRDefault="00412224" w:rsidP="0060188C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</w:t>
            </w:r>
            <w:r w:rsidR="0060188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60188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29; 0.07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and outside of meals (n=311)</w:t>
            </w:r>
          </w:p>
        </w:tc>
        <w:tc>
          <w:tcPr>
            <w:tcW w:w="548" w:type="pct"/>
            <w:vAlign w:val="center"/>
          </w:tcPr>
          <w:p w:rsidR="00412224" w:rsidRPr="00DB59DC" w:rsidRDefault="00F7562C" w:rsidP="004972F1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4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-0.3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0.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3" w:type="pct"/>
            <w:vAlign w:val="center"/>
          </w:tcPr>
          <w:p w:rsidR="00412224" w:rsidRPr="00DB59DC" w:rsidRDefault="00F7562C" w:rsidP="00E51822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35; 0.37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12224" w:rsidRPr="00F7562C" w:rsidTr="00412224">
        <w:trPr>
          <w:trHeight w:val="289"/>
        </w:trPr>
        <w:tc>
          <w:tcPr>
            <w:tcW w:w="1379" w:type="pct"/>
            <w:shd w:val="clear" w:color="auto" w:fill="auto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without meals (n=137)</w:t>
            </w:r>
          </w:p>
        </w:tc>
        <w:tc>
          <w:tcPr>
            <w:tcW w:w="548" w:type="pct"/>
            <w:shd w:val="clear" w:color="auto" w:fill="auto"/>
          </w:tcPr>
          <w:p w:rsidR="00412224" w:rsidRPr="00DB59DC" w:rsidRDefault="00412224" w:rsidP="0060188C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15 (-0.4</w:t>
            </w:r>
            <w:r w:rsidR="0060188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0.1</w:t>
            </w:r>
            <w:r w:rsidR="0060188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8" w:type="pct"/>
            <w:shd w:val="clear" w:color="auto" w:fill="auto"/>
          </w:tcPr>
          <w:p w:rsidR="00412224" w:rsidRPr="00DB59DC" w:rsidRDefault="00412224" w:rsidP="0060188C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</w:t>
            </w:r>
            <w:r w:rsidR="0060188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8 (-0.36; 0.21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ly without meals (n=155)</w:t>
            </w:r>
          </w:p>
        </w:tc>
        <w:tc>
          <w:tcPr>
            <w:tcW w:w="548" w:type="pct"/>
          </w:tcPr>
          <w:p w:rsidR="00412224" w:rsidRPr="00DB59DC" w:rsidRDefault="00F7562C" w:rsidP="004972F1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22 (-0.63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0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20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3" w:type="pct"/>
          </w:tcPr>
          <w:p w:rsidR="00412224" w:rsidRPr="00DB59DC" w:rsidRDefault="00F7562C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16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57;0.24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12224" w:rsidRPr="00007E86" w:rsidTr="00412224">
        <w:trPr>
          <w:trHeight w:val="87"/>
        </w:trPr>
        <w:tc>
          <w:tcPr>
            <w:tcW w:w="1379" w:type="pct"/>
            <w:shd w:val="clear" w:color="auto" w:fill="auto"/>
          </w:tcPr>
          <w:p w:rsidR="00412224" w:rsidRPr="00DB59DC" w:rsidRDefault="00412224" w:rsidP="00D54AEB">
            <w:pPr>
              <w:spacing w:before="20" w:after="20"/>
              <w:ind w:righ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terranean drinking pattern (MDP)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=1200)</w:t>
            </w:r>
          </w:p>
        </w:tc>
        <w:tc>
          <w:tcPr>
            <w:tcW w:w="548" w:type="pct"/>
            <w:shd w:val="clear" w:color="auto" w:fill="auto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  <w:shd w:val="clear" w:color="auto" w:fill="auto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</w:tcPr>
          <w:p w:rsidR="00412224" w:rsidRPr="00DB59DC" w:rsidRDefault="00412224" w:rsidP="00D54AEB">
            <w:pPr>
              <w:spacing w:before="20" w:after="20"/>
              <w:ind w:righ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terranean drinking pattern (MDP)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=1428)</w:t>
            </w:r>
          </w:p>
        </w:tc>
        <w:tc>
          <w:tcPr>
            <w:tcW w:w="5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3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2224" w:rsidRPr="00DB59DC" w:rsidTr="00412224">
        <w:trPr>
          <w:trHeight w:val="304"/>
        </w:trPr>
        <w:tc>
          <w:tcPr>
            <w:tcW w:w="1379" w:type="pct"/>
            <w:shd w:val="clear" w:color="auto" w:fill="auto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 drinker (n=315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 drinker (n=383)</w:t>
            </w:r>
          </w:p>
        </w:tc>
        <w:tc>
          <w:tcPr>
            <w:tcW w:w="548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43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</w:tr>
      <w:tr w:rsidR="00412224" w:rsidRPr="00F7562C" w:rsidTr="00412224">
        <w:trPr>
          <w:trHeight w:val="304"/>
        </w:trPr>
        <w:tc>
          <w:tcPr>
            <w:tcW w:w="1379" w:type="pct"/>
            <w:shd w:val="clear" w:color="auto" w:fill="auto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-drinker (n=78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412224" w:rsidRPr="00DB59DC" w:rsidRDefault="0060188C" w:rsidP="00280DB6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21 (-0.81; 0.38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15 (</w:t>
            </w:r>
            <w:r w:rsidR="0060188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73; 0.44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-drinker (n=94)</w:t>
            </w:r>
          </w:p>
        </w:tc>
        <w:tc>
          <w:tcPr>
            <w:tcW w:w="548" w:type="pct"/>
            <w:vAlign w:val="center"/>
          </w:tcPr>
          <w:p w:rsidR="00412224" w:rsidRPr="00DB59DC" w:rsidRDefault="00F7562C" w:rsidP="00E51822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2 (-0.48; 0.73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3" w:type="pct"/>
            <w:vAlign w:val="center"/>
          </w:tcPr>
          <w:p w:rsidR="00412224" w:rsidRPr="00DB59DC" w:rsidRDefault="00F7562C" w:rsidP="00E51822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0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40;0.81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12224" w:rsidRPr="0060188C" w:rsidTr="00412224">
        <w:trPr>
          <w:trHeight w:val="304"/>
        </w:trPr>
        <w:tc>
          <w:tcPr>
            <w:tcW w:w="1379" w:type="pct"/>
            <w:shd w:val="clear" w:color="auto" w:fill="auto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nker with no MDP (n= 500)</w:t>
            </w:r>
          </w:p>
        </w:tc>
        <w:tc>
          <w:tcPr>
            <w:tcW w:w="548" w:type="pct"/>
            <w:shd w:val="clear" w:color="auto" w:fill="auto"/>
          </w:tcPr>
          <w:p w:rsidR="00412224" w:rsidRPr="00DB59DC" w:rsidRDefault="0060188C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3 (-0.11; 0.38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8" w:type="pct"/>
            <w:shd w:val="clear" w:color="auto" w:fill="auto"/>
          </w:tcPr>
          <w:p w:rsidR="00412224" w:rsidRPr="00DB59DC" w:rsidRDefault="0060188C" w:rsidP="00280DB6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1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16; 0.37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nker with no MDP (n= 583)</w:t>
            </w:r>
          </w:p>
        </w:tc>
        <w:tc>
          <w:tcPr>
            <w:tcW w:w="548" w:type="pct"/>
          </w:tcPr>
          <w:p w:rsidR="00412224" w:rsidRPr="00DB59DC" w:rsidRDefault="00F7562C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13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57;0.31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3" w:type="pct"/>
          </w:tcPr>
          <w:p w:rsidR="00412224" w:rsidRPr="00DB59DC" w:rsidRDefault="00F7562C" w:rsidP="00E51822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12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55; 0.30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12224" w:rsidRPr="0060188C" w:rsidTr="00412224">
        <w:trPr>
          <w:trHeight w:val="304"/>
        </w:trPr>
        <w:tc>
          <w:tcPr>
            <w:tcW w:w="1379" w:type="pct"/>
            <w:tcBorders>
              <w:bottom w:val="single" w:sz="4" w:space="0" w:color="auto"/>
            </w:tcBorders>
            <w:shd w:val="clear" w:color="auto" w:fill="auto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nker with MDP (n=307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:rsidR="00412224" w:rsidRPr="00DB59DC" w:rsidRDefault="00412224" w:rsidP="00280DB6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2 (</w:t>
            </w:r>
            <w:r w:rsidR="0060188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5; 0.48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</w:tcPr>
          <w:p w:rsidR="00412224" w:rsidRPr="00DB59DC" w:rsidRDefault="0060188C" w:rsidP="00280DB6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9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07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 0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46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8" w:type="pct"/>
            <w:tcBorders>
              <w:bottom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4" w:type="pct"/>
            <w:tcBorders>
              <w:bottom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inker with MDP (n=368)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412224" w:rsidRPr="00DB59DC" w:rsidRDefault="00412224" w:rsidP="00E51822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1 (</w:t>
            </w:r>
            <w:r w:rsidR="00F7562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41;0.44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412224" w:rsidRPr="00DB59DC" w:rsidRDefault="00F7562C" w:rsidP="00E51822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4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39; 0.46</w:t>
            </w:r>
            <w:r w:rsidR="00412224"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</w:tbl>
    <w:p w:rsidR="00955641" w:rsidRPr="00DB59DC" w:rsidRDefault="00977B73" w:rsidP="00977B73">
      <w:pPr>
        <w:spacing w:before="20" w:after="20"/>
        <w:ind w:right="543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gramStart"/>
      <w:r w:rsidRPr="00DB59DC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="00955641" w:rsidRPr="00DB59D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955641"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Confidence intervals were calculated using bootstrap methods.</w:t>
      </w:r>
    </w:p>
    <w:p w:rsidR="00977B73" w:rsidRPr="00DB59DC" w:rsidRDefault="00955641" w:rsidP="00977B73">
      <w:pPr>
        <w:spacing w:before="20" w:after="20"/>
        <w:ind w:right="543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gramStart"/>
      <w:r w:rsidRPr="00DB59DC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="00977B73"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Moderate alcohol consumption with preference for wine and drinking only with meals.</w:t>
      </w:r>
    </w:p>
    <w:p w:rsidR="00977B73" w:rsidRPr="00DB59DC" w:rsidRDefault="00977B73" w:rsidP="00977B73">
      <w:pPr>
        <w:spacing w:before="20" w:after="20"/>
        <w:ind w:right="543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Model 1: Adjusted for the age, sex, educational level (≤primary, seco</w:t>
      </w:r>
      <w:r w:rsidR="00427D16"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ndary, university)</w:t>
      </w:r>
    </w:p>
    <w:p w:rsidR="00977B73" w:rsidRPr="00DB59DC" w:rsidRDefault="00977B73" w:rsidP="00977B73">
      <w:pPr>
        <w:spacing w:before="20" w:after="20"/>
        <w:ind w:right="543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Model 2: Additionally adjusted for: tobacco smoking (never/former/current), physical activity (MET-h/week), time watching TV (h/week), MEDAS index (excluding alcohol),</w:t>
      </w:r>
      <w:r w:rsidR="00412224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total alcohol consumption (grams/day),</w:t>
      </w: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total energy intake (Kcal/day), Body Mass Index (≤25, 25-29.9, ≥30 kg/m</w:t>
      </w:r>
      <w:r w:rsidRPr="00DB59DC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2</w:t>
      </w: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), cardiovascular disease, respiratory disease, </w:t>
      </w:r>
      <w:proofErr w:type="spellStart"/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osteo</w:t>
      </w:r>
      <w:proofErr w:type="spellEnd"/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-muscular disease, diabetes, cancer, sleeping pills and central nervous system-acting medications.</w:t>
      </w:r>
    </w:p>
    <w:p w:rsidR="00977B73" w:rsidRPr="00DB59DC" w:rsidRDefault="00977B73" w:rsidP="00977B73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DB59DC">
        <w:rPr>
          <w:rFonts w:ascii="Times New Roman" w:hAnsi="Times New Roman" w:cs="Times New Roman"/>
          <w:b/>
          <w:sz w:val="16"/>
          <w:szCs w:val="16"/>
          <w:lang w:val="en-US"/>
        </w:rPr>
        <w:br w:type="page"/>
      </w:r>
    </w:p>
    <w:p w:rsidR="00977B73" w:rsidRPr="00DB59DC" w:rsidRDefault="00DB59DC" w:rsidP="00977B73">
      <w:pPr>
        <w:jc w:val="both"/>
        <w:rPr>
          <w:rFonts w:ascii="Times New Roman" w:hAnsi="Times New Roman" w:cs="Times New Roman"/>
          <w:b/>
          <w:lang w:val="en-US"/>
        </w:rPr>
      </w:pPr>
      <w:proofErr w:type="gramStart"/>
      <w:r w:rsidRPr="00DB59DC">
        <w:rPr>
          <w:rFonts w:ascii="Times New Roman" w:hAnsi="Times New Roman" w:cs="Times New Roman"/>
          <w:b/>
          <w:lang w:val="en-US"/>
        </w:rPr>
        <w:lastRenderedPageBreak/>
        <w:t>Supplementary table</w:t>
      </w:r>
      <w:r>
        <w:rPr>
          <w:rFonts w:ascii="Times New Roman" w:hAnsi="Times New Roman" w:cs="Times New Roman"/>
          <w:b/>
          <w:lang w:val="en-US"/>
        </w:rPr>
        <w:t xml:space="preserve"> 3</w:t>
      </w:r>
      <w:r w:rsidRPr="00DB59DC">
        <w:rPr>
          <w:rFonts w:ascii="Times New Roman" w:hAnsi="Times New Roman" w:cs="Times New Roman"/>
          <w:b/>
          <w:lang w:val="en-US"/>
        </w:rPr>
        <w:t>.</w:t>
      </w:r>
      <w:proofErr w:type="gramEnd"/>
      <w:r w:rsidRPr="00DB59DC">
        <w:rPr>
          <w:rFonts w:ascii="Times New Roman" w:hAnsi="Times New Roman" w:cs="Times New Roman"/>
          <w:b/>
          <w:lang w:val="en-US"/>
        </w:rPr>
        <w:t xml:space="preserve"> </w:t>
      </w:r>
      <w:r w:rsidR="00977B73" w:rsidRPr="00DB59DC">
        <w:rPr>
          <w:rFonts w:ascii="Times New Roman" w:hAnsi="Times New Roman" w:cs="Times New Roman"/>
          <w:b/>
          <w:lang w:val="en-US"/>
        </w:rPr>
        <w:t xml:space="preserve">Association between average alcohol consumption and </w:t>
      </w:r>
      <w:r w:rsidR="00194D32" w:rsidRPr="00DB59DC">
        <w:rPr>
          <w:rFonts w:ascii="Times New Roman" w:hAnsi="Times New Roman" w:cs="Times New Roman"/>
          <w:b/>
          <w:lang w:val="en-US"/>
        </w:rPr>
        <w:t xml:space="preserve">changes in the </w:t>
      </w:r>
      <w:r w:rsidR="00977B73" w:rsidRPr="00DB59DC">
        <w:rPr>
          <w:rFonts w:ascii="Times New Roman" w:hAnsi="Times New Roman" w:cs="Times New Roman"/>
          <w:b/>
          <w:lang w:val="en-US"/>
        </w:rPr>
        <w:t>Center for Epidemiologic Studies Depression Scale (CES-D) and the General Health Questionnaire-12 (GHQ-12) scores in older adults followed-up for 7.4 years; English Longitudinal Study of Ageing (ELSA) cohort</w:t>
      </w:r>
      <w:r>
        <w:rPr>
          <w:rFonts w:ascii="Times New Roman" w:hAnsi="Times New Roman" w:cs="Times New Roman"/>
          <w:b/>
          <w:lang w:val="en-US"/>
        </w:rPr>
        <w:t>.</w:t>
      </w:r>
      <w:r w:rsidR="00977B73" w:rsidRPr="00DB59DC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22"/>
        <w:gridCol w:w="979"/>
        <w:gridCol w:w="1071"/>
        <w:gridCol w:w="120"/>
        <w:gridCol w:w="2088"/>
        <w:gridCol w:w="75"/>
        <w:gridCol w:w="985"/>
        <w:gridCol w:w="1078"/>
      </w:tblGrid>
      <w:tr w:rsidR="00412224" w:rsidRPr="00DB59DC" w:rsidTr="00577166">
        <w:trPr>
          <w:trHeight w:val="236"/>
        </w:trPr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9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ind w:left="21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ESD</w:t>
            </w:r>
          </w:p>
        </w:tc>
        <w:tc>
          <w:tcPr>
            <w:tcW w:w="1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HQ-12</w:t>
            </w:r>
          </w:p>
        </w:tc>
      </w:tr>
      <w:tr w:rsidR="00412224" w:rsidRPr="00DB59DC" w:rsidTr="00577166">
        <w:trPr>
          <w:trHeight w:val="775"/>
        </w:trPr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DC2DBE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1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ß (95% CI)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odel 2 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ß  (95% CI)</w:t>
            </w:r>
          </w:p>
        </w:tc>
        <w:tc>
          <w:tcPr>
            <w:tcW w:w="58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odel 1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ß (95% CI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Model 2 </w:t>
            </w: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br/>
              <w:t>ß (95% CI)</w:t>
            </w:r>
          </w:p>
        </w:tc>
      </w:tr>
      <w:tr w:rsidR="00412224" w:rsidRPr="00DB59DC" w:rsidTr="00577166">
        <w:trPr>
          <w:trHeight w:val="289"/>
        </w:trPr>
        <w:tc>
          <w:tcPr>
            <w:tcW w:w="1291" w:type="pct"/>
            <w:tcBorders>
              <w:top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verage alcohol consumption (n=3971)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8" w:type="pct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8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verage alcohol consumption (n=3360)</w:t>
            </w:r>
          </w:p>
        </w:tc>
        <w:tc>
          <w:tcPr>
            <w:tcW w:w="573" w:type="pct"/>
            <w:tcBorders>
              <w:top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12224" w:rsidRPr="00DB59DC" w:rsidTr="00577166">
        <w:trPr>
          <w:trHeight w:val="80"/>
        </w:trPr>
        <w:tc>
          <w:tcPr>
            <w:tcW w:w="1291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 drinker (n=219)</w:t>
            </w:r>
          </w:p>
        </w:tc>
        <w:tc>
          <w:tcPr>
            <w:tcW w:w="570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23" w:type="pct"/>
            <w:vAlign w:val="center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58" w:type="pct"/>
          </w:tcPr>
          <w:p w:rsidR="00412224" w:rsidRPr="00DB59DC" w:rsidRDefault="00412224" w:rsidP="00D54AEB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8" w:type="pct"/>
            <w:gridSpan w:val="2"/>
            <w:tcBorders>
              <w:left w:val="nil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 drinker (n=161)</w:t>
            </w:r>
          </w:p>
        </w:tc>
        <w:tc>
          <w:tcPr>
            <w:tcW w:w="573" w:type="pct"/>
            <w:vAlign w:val="center"/>
          </w:tcPr>
          <w:p w:rsidR="00412224" w:rsidRPr="00DB59DC" w:rsidRDefault="00412224" w:rsidP="008C2C95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627" w:type="pct"/>
            <w:vAlign w:val="center"/>
          </w:tcPr>
          <w:p w:rsidR="00412224" w:rsidRPr="00DB59DC" w:rsidRDefault="00412224" w:rsidP="008C2C95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</w:tr>
      <w:tr w:rsidR="00412224" w:rsidRPr="00DB59DC" w:rsidTr="00577166">
        <w:trPr>
          <w:trHeight w:val="80"/>
        </w:trPr>
        <w:tc>
          <w:tcPr>
            <w:tcW w:w="1291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-drinker (n=188)</w:t>
            </w:r>
          </w:p>
        </w:tc>
        <w:tc>
          <w:tcPr>
            <w:tcW w:w="570" w:type="pct"/>
          </w:tcPr>
          <w:p w:rsidR="00412224" w:rsidRPr="00DB59DC" w:rsidRDefault="00412224" w:rsidP="008C2C95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7 (-0.27; 0.62)</w:t>
            </w:r>
          </w:p>
        </w:tc>
        <w:tc>
          <w:tcPr>
            <w:tcW w:w="623" w:type="pct"/>
          </w:tcPr>
          <w:p w:rsidR="00412224" w:rsidRPr="00DB59DC" w:rsidRDefault="00412224" w:rsidP="008C2C95">
            <w:pPr>
              <w:spacing w:before="20" w:after="20"/>
              <w:ind w:left="85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5 (-0.29; 0.59)</w:t>
            </w:r>
          </w:p>
        </w:tc>
        <w:tc>
          <w:tcPr>
            <w:tcW w:w="5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8" w:type="pct"/>
            <w:gridSpan w:val="2"/>
            <w:tcBorders>
              <w:left w:val="nil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-drinker (n=156)</w:t>
            </w:r>
          </w:p>
        </w:tc>
        <w:tc>
          <w:tcPr>
            <w:tcW w:w="573" w:type="pct"/>
          </w:tcPr>
          <w:p w:rsidR="00412224" w:rsidRPr="00DB59DC" w:rsidRDefault="00412224" w:rsidP="00E021F0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43 (-1.10; 0.23)</w:t>
            </w:r>
          </w:p>
        </w:tc>
        <w:tc>
          <w:tcPr>
            <w:tcW w:w="627" w:type="pct"/>
          </w:tcPr>
          <w:p w:rsidR="00412224" w:rsidRPr="00DB59DC" w:rsidRDefault="00412224" w:rsidP="00E021F0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0.44 (-1.08; 0.20)</w:t>
            </w:r>
          </w:p>
        </w:tc>
      </w:tr>
      <w:tr w:rsidR="00412224" w:rsidRPr="00DB59DC" w:rsidTr="00577166">
        <w:trPr>
          <w:trHeight w:val="289"/>
        </w:trPr>
        <w:tc>
          <w:tcPr>
            <w:tcW w:w="1291" w:type="pct"/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drinker (n=3146)</w:t>
            </w:r>
          </w:p>
        </w:tc>
        <w:tc>
          <w:tcPr>
            <w:tcW w:w="570" w:type="pct"/>
          </w:tcPr>
          <w:p w:rsidR="00412224" w:rsidRPr="00DB59DC" w:rsidRDefault="00412224" w:rsidP="008C2C95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-0.24;0.31)</w:t>
            </w:r>
          </w:p>
        </w:tc>
        <w:tc>
          <w:tcPr>
            <w:tcW w:w="623" w:type="pct"/>
          </w:tcPr>
          <w:p w:rsidR="00412224" w:rsidRPr="00DB59DC" w:rsidRDefault="00412224" w:rsidP="008C2C95">
            <w:pPr>
              <w:spacing w:before="20" w:after="20"/>
              <w:ind w:left="8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 (0.25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 0.28</w:t>
            </w: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8" w:type="pct"/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8" w:type="pct"/>
            <w:gridSpan w:val="2"/>
            <w:tcBorders>
              <w:left w:val="nil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drinker (n=2688)</w:t>
            </w:r>
          </w:p>
        </w:tc>
        <w:tc>
          <w:tcPr>
            <w:tcW w:w="573" w:type="pct"/>
          </w:tcPr>
          <w:p w:rsidR="00412224" w:rsidRPr="00DB59DC" w:rsidRDefault="00412224" w:rsidP="00E021F0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2 (-0.72;0.08)</w:t>
            </w:r>
          </w:p>
        </w:tc>
        <w:tc>
          <w:tcPr>
            <w:tcW w:w="627" w:type="pct"/>
          </w:tcPr>
          <w:p w:rsidR="00412224" w:rsidRPr="00DB59DC" w:rsidRDefault="00412224" w:rsidP="00E021F0">
            <w:pPr>
              <w:spacing w:before="20" w:after="20"/>
              <w:ind w:left="85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 (-0.72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 0.07</w:t>
            </w: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412224" w:rsidRPr="00DB59DC" w:rsidTr="00577166">
        <w:trPr>
          <w:trHeight w:val="183"/>
        </w:trPr>
        <w:tc>
          <w:tcPr>
            <w:tcW w:w="1291" w:type="pct"/>
            <w:tcBorders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vy drinker (n=418)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:rsidR="00412224" w:rsidRPr="00DB59DC" w:rsidRDefault="00412224" w:rsidP="008C2C95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 (-0.20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0.43</w:t>
            </w: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:rsidR="00412224" w:rsidRPr="00DB59DC" w:rsidRDefault="00412224" w:rsidP="008C2C95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09 (-0.22;0.40)</w:t>
            </w:r>
          </w:p>
        </w:tc>
        <w:tc>
          <w:tcPr>
            <w:tcW w:w="58" w:type="pct"/>
            <w:tcBorders>
              <w:bottom w:val="single" w:sz="4" w:space="0" w:color="auto"/>
            </w:tcBorders>
          </w:tcPr>
          <w:p w:rsidR="00412224" w:rsidRPr="00DB59DC" w:rsidRDefault="00412224" w:rsidP="00D54AEB">
            <w:pPr>
              <w:spacing w:before="20" w:after="20"/>
              <w:ind w:left="85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58" w:type="pct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412224" w:rsidRPr="00DB59DC" w:rsidRDefault="00412224" w:rsidP="00D54AEB">
            <w:pPr>
              <w:spacing w:before="20" w:after="20"/>
              <w:ind w:left="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vy drinker (n=355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:rsidR="00412224" w:rsidRPr="00DB59DC" w:rsidRDefault="00412224" w:rsidP="00E021F0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 (-0.59</w:t>
            </w:r>
            <w:r w:rsidRPr="00DB59D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0.47</w:t>
            </w: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:rsidR="00412224" w:rsidRPr="00DB59DC" w:rsidRDefault="00412224" w:rsidP="00E021F0">
            <w:pPr>
              <w:spacing w:before="2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59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 (-0.57; 0.47)</w:t>
            </w:r>
          </w:p>
        </w:tc>
      </w:tr>
    </w:tbl>
    <w:p w:rsidR="00955641" w:rsidRPr="00DB59DC" w:rsidRDefault="00955641" w:rsidP="00955641">
      <w:pPr>
        <w:spacing w:before="20" w:after="20"/>
        <w:ind w:right="543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proofErr w:type="gramStart"/>
      <w:r w:rsidRPr="00DB59DC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DB59D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Confidence intervals were calculated using bootstrap methods.</w:t>
      </w:r>
    </w:p>
    <w:p w:rsidR="00977B73" w:rsidRPr="00DB59DC" w:rsidRDefault="00977B73" w:rsidP="00977B73">
      <w:pPr>
        <w:spacing w:before="20" w:after="20"/>
        <w:ind w:right="543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Model 1: Adjusted for the age, sex, educational level (≤primary, secondary, university) </w:t>
      </w:r>
    </w:p>
    <w:p w:rsidR="00977B73" w:rsidRPr="00DB59DC" w:rsidRDefault="00977B73" w:rsidP="00977B73">
      <w:pPr>
        <w:spacing w:before="20" w:after="20"/>
        <w:ind w:right="543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Model 2: Adjusted additionally for tobacco smoking (never/former/current), physical activity, BMI (≤25, 25-29.9, ≥30 kg/m</w:t>
      </w:r>
      <w:r w:rsidRPr="00DB59DC">
        <w:rPr>
          <w:rFonts w:ascii="Times New Roman" w:eastAsia="Calibri" w:hAnsi="Times New Roman" w:cs="Times New Roman"/>
          <w:sz w:val="18"/>
          <w:szCs w:val="18"/>
          <w:vertAlign w:val="superscript"/>
          <w:lang w:val="en-US"/>
        </w:rPr>
        <w:t>2</w:t>
      </w: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), cardiovascular disease, respiratory disease, </w:t>
      </w:r>
      <w:proofErr w:type="spellStart"/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>osteomuscular</w:t>
      </w:r>
      <w:proofErr w:type="spellEnd"/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 disease, diabetes, and cancer.</w:t>
      </w:r>
    </w:p>
    <w:p w:rsidR="00977B73" w:rsidRPr="00DB59DC" w:rsidRDefault="00977B73" w:rsidP="00977B73">
      <w:pPr>
        <w:spacing w:before="20" w:after="20"/>
        <w:ind w:right="543"/>
        <w:jc w:val="both"/>
        <w:rPr>
          <w:rFonts w:ascii="Times New Roman" w:eastAsia="Calibri" w:hAnsi="Times New Roman" w:cs="Times New Roman"/>
          <w:sz w:val="18"/>
          <w:szCs w:val="18"/>
          <w:lang w:val="en-US"/>
        </w:rPr>
      </w:pPr>
    </w:p>
    <w:p w:rsidR="00977B73" w:rsidRPr="00DB59DC" w:rsidRDefault="00977B73" w:rsidP="00977B73">
      <w:pPr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DB59DC">
        <w:rPr>
          <w:rFonts w:ascii="Times New Roman" w:eastAsia="Calibri" w:hAnsi="Times New Roman" w:cs="Times New Roman"/>
          <w:sz w:val="18"/>
          <w:szCs w:val="18"/>
          <w:lang w:val="en-US"/>
        </w:rPr>
        <w:br w:type="page"/>
      </w:r>
    </w:p>
    <w:p w:rsidR="00977B73" w:rsidRPr="00DB59DC" w:rsidRDefault="00977B73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977B73" w:rsidRPr="00DB59DC" w:rsidSect="007738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B73"/>
    <w:rsid w:val="00007E86"/>
    <w:rsid w:val="000343C8"/>
    <w:rsid w:val="000576B1"/>
    <w:rsid w:val="000C7CE7"/>
    <w:rsid w:val="000F355C"/>
    <w:rsid w:val="00194D32"/>
    <w:rsid w:val="00280DB6"/>
    <w:rsid w:val="00295011"/>
    <w:rsid w:val="003856C3"/>
    <w:rsid w:val="003926AC"/>
    <w:rsid w:val="00412224"/>
    <w:rsid w:val="00427D16"/>
    <w:rsid w:val="004972F1"/>
    <w:rsid w:val="004F64C4"/>
    <w:rsid w:val="00577166"/>
    <w:rsid w:val="0060188C"/>
    <w:rsid w:val="0064315F"/>
    <w:rsid w:val="006B4F5F"/>
    <w:rsid w:val="006D194B"/>
    <w:rsid w:val="007738E1"/>
    <w:rsid w:val="007E06E2"/>
    <w:rsid w:val="008C2C95"/>
    <w:rsid w:val="00955641"/>
    <w:rsid w:val="00971CFA"/>
    <w:rsid w:val="00977B73"/>
    <w:rsid w:val="009D4F80"/>
    <w:rsid w:val="00CE3366"/>
    <w:rsid w:val="00D54AEB"/>
    <w:rsid w:val="00DB59DC"/>
    <w:rsid w:val="00DC2DBE"/>
    <w:rsid w:val="00DD6D76"/>
    <w:rsid w:val="00E021F0"/>
    <w:rsid w:val="00E161CE"/>
    <w:rsid w:val="00E4558F"/>
    <w:rsid w:val="00E51822"/>
    <w:rsid w:val="00F06590"/>
    <w:rsid w:val="00F31808"/>
    <w:rsid w:val="00F7562C"/>
    <w:rsid w:val="00FA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343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43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343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43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6</Words>
  <Characters>4986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Esther</cp:lastModifiedBy>
  <cp:revision>4</cp:revision>
  <cp:lastPrinted>2017-02-06T13:54:00Z</cp:lastPrinted>
  <dcterms:created xsi:type="dcterms:W3CDTF">2018-04-27T10:33:00Z</dcterms:created>
  <dcterms:modified xsi:type="dcterms:W3CDTF">2018-07-05T13:40:00Z</dcterms:modified>
</cp:coreProperties>
</file>